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087" w:rsidRDefault="005449B5" w:rsidP="005449B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1 </w:t>
      </w:r>
    </w:p>
    <w:p w:rsidR="001F4087" w:rsidRDefault="005449B5" w:rsidP="001F408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ey on Hong Kong People’s Responses to COVID-19 Pandemic</w:t>
      </w:r>
    </w:p>
    <w:p w:rsidR="00BF6911" w:rsidRDefault="00BF6911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ching ID: _________</w:t>
      </w:r>
    </w:p>
    <w:p w:rsidR="00BF6911" w:rsidRDefault="005449B5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="00BF6911">
        <w:rPr>
          <w:rFonts w:ascii="Times New Roman" w:hAnsi="Times New Roman" w:cs="Times New Roman"/>
          <w:sz w:val="24"/>
          <w:szCs w:val="24"/>
        </w:rPr>
        <w:t>Work Status: Not employed / Employed</w:t>
      </w:r>
    </w:p>
    <w:p w:rsidR="00BF6911" w:rsidRDefault="00BF6911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indicate to what extent do you agree with the following statement on a scale ranging from 1 (strongly disagree) to 5 (strongly agree).</w:t>
      </w:r>
    </w:p>
    <w:tbl>
      <w:tblPr>
        <w:tblStyle w:val="TableGrid"/>
        <w:tblW w:w="8899" w:type="dxa"/>
        <w:tblLayout w:type="fixed"/>
        <w:tblLook w:val="04A0" w:firstRow="1" w:lastRow="0" w:firstColumn="1" w:lastColumn="0" w:noHBand="0" w:noVBand="1"/>
      </w:tblPr>
      <w:tblGrid>
        <w:gridCol w:w="3145"/>
        <w:gridCol w:w="1150"/>
        <w:gridCol w:w="1151"/>
        <w:gridCol w:w="1151"/>
        <w:gridCol w:w="1151"/>
        <w:gridCol w:w="1151"/>
      </w:tblGrid>
      <w:tr w:rsidR="001D0044" w:rsidTr="005449B5">
        <w:tc>
          <w:tcPr>
            <w:tcW w:w="3145" w:type="dxa"/>
          </w:tcPr>
          <w:p w:rsidR="001D0044" w:rsidRPr="002D32E3" w:rsidRDefault="001D0044" w:rsidP="000E2588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 w:colFirst="1" w:colLast="5"/>
          </w:p>
        </w:tc>
        <w:tc>
          <w:tcPr>
            <w:tcW w:w="1150" w:type="dxa"/>
          </w:tcPr>
          <w:p w:rsidR="001D0044" w:rsidRDefault="00A1369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1" w:type="dxa"/>
          </w:tcPr>
          <w:p w:rsidR="001D0044" w:rsidRDefault="00A1369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51" w:type="dxa"/>
          </w:tcPr>
          <w:p w:rsidR="001D0044" w:rsidRDefault="00A1369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51" w:type="dxa"/>
          </w:tcPr>
          <w:p w:rsidR="001D0044" w:rsidRDefault="00A1369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51" w:type="dxa"/>
          </w:tcPr>
          <w:p w:rsidR="001D0044" w:rsidRDefault="00A1369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1D0044" w:rsidTr="005449B5">
        <w:tc>
          <w:tcPr>
            <w:tcW w:w="3145" w:type="dxa"/>
          </w:tcPr>
          <w:p w:rsidR="00BF6911" w:rsidRPr="001D0044" w:rsidRDefault="002D32E3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0044">
              <w:rPr>
                <w:rFonts w:ascii="Times New Roman" w:hAnsi="Times New Roman" w:cs="Times New Roman"/>
              </w:rPr>
              <w:t>The COVID-19 pandemic makes me feel that time is running out</w:t>
            </w:r>
          </w:p>
        </w:tc>
        <w:tc>
          <w:tcPr>
            <w:tcW w:w="1150" w:type="dxa"/>
          </w:tcPr>
          <w:p w:rsidR="00BF6911" w:rsidRDefault="00BF69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833822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BF6911" w:rsidRDefault="00BF69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457563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BF6911" w:rsidRDefault="00BF69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734197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BF6911" w:rsidRDefault="00BF69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390856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BF6911" w:rsidRDefault="00BF69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7931756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0044"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86548" w:rsidTr="005449B5">
        <w:tc>
          <w:tcPr>
            <w:tcW w:w="3145" w:type="dxa"/>
          </w:tcPr>
          <w:p w:rsidR="00186548" w:rsidRPr="001D0044" w:rsidRDefault="00186548" w:rsidP="001865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think the COVID-19 pandemic is severe in Hong Kong</w:t>
            </w:r>
          </w:p>
        </w:tc>
        <w:tc>
          <w:tcPr>
            <w:tcW w:w="1150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922376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938828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426643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170865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504326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86548" w:rsidTr="005449B5">
        <w:tc>
          <w:tcPr>
            <w:tcW w:w="3145" w:type="dxa"/>
          </w:tcPr>
          <w:p w:rsidR="00186548" w:rsidRPr="001D0044" w:rsidRDefault="00186548" w:rsidP="00420F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reduce social contact with my family </w:t>
            </w:r>
            <w:r w:rsidR="00420F17">
              <w:rPr>
                <w:rFonts w:ascii="Times New Roman" w:hAnsi="Times New Roman" w:cs="Times New Roman"/>
              </w:rPr>
              <w:t>members or friends (e.g., reduc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20F17">
              <w:rPr>
                <w:rFonts w:ascii="Times New Roman" w:hAnsi="Times New Roman" w:cs="Times New Roman"/>
              </w:rPr>
              <w:t xml:space="preserve">the frequency of meeting </w:t>
            </w:r>
            <w:r>
              <w:rPr>
                <w:rFonts w:ascii="Times New Roman" w:hAnsi="Times New Roman" w:cs="Times New Roman"/>
              </w:rPr>
              <w:t xml:space="preserve">family </w:t>
            </w:r>
            <w:r w:rsidR="00A439BF">
              <w:rPr>
                <w:rFonts w:ascii="Times New Roman" w:hAnsi="Times New Roman" w:cs="Times New Roman"/>
              </w:rPr>
              <w:t>members who do not live with me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0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77077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74550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641885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27308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151" w:type="dxa"/>
          </w:tcPr>
          <w:p w:rsidR="00186548" w:rsidRDefault="00186548" w:rsidP="001865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087879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bookmarkEnd w:id="0"/>
    </w:tbl>
    <w:p w:rsidR="00BF6911" w:rsidRDefault="00BF6911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4C20" w:rsidRDefault="00C54C20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indicate how often do you experience the following emotions in response to the </w:t>
      </w:r>
      <w:r w:rsidR="00186548">
        <w:rPr>
          <w:rFonts w:ascii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sz w:val="24"/>
          <w:szCs w:val="24"/>
        </w:rPr>
        <w:t>pandemic on a scale ranging from 1 (not at all) to 5 (very much).</w:t>
      </w:r>
    </w:p>
    <w:tbl>
      <w:tblPr>
        <w:tblStyle w:val="TableGrid"/>
        <w:tblW w:w="8899" w:type="dxa"/>
        <w:tblLayout w:type="fixed"/>
        <w:tblLook w:val="04A0" w:firstRow="1" w:lastRow="0" w:firstColumn="1" w:lastColumn="0" w:noHBand="0" w:noVBand="1"/>
      </w:tblPr>
      <w:tblGrid>
        <w:gridCol w:w="2122"/>
        <w:gridCol w:w="1355"/>
        <w:gridCol w:w="1355"/>
        <w:gridCol w:w="1356"/>
        <w:gridCol w:w="1355"/>
        <w:gridCol w:w="1356"/>
      </w:tblGrid>
      <w:tr w:rsidR="00E06710" w:rsidTr="002A6B55">
        <w:tc>
          <w:tcPr>
            <w:tcW w:w="2122" w:type="dxa"/>
          </w:tcPr>
          <w:p w:rsidR="00E06710" w:rsidRPr="006E4392" w:rsidRDefault="00E06710" w:rsidP="000E2588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355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356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55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356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E06710" w:rsidTr="002A6B55">
        <w:tc>
          <w:tcPr>
            <w:tcW w:w="2122" w:type="dxa"/>
          </w:tcPr>
          <w:p w:rsidR="00E06710" w:rsidRPr="006E4392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Upset</w:t>
            </w:r>
          </w:p>
        </w:tc>
        <w:tc>
          <w:tcPr>
            <w:tcW w:w="1355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345137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477879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155801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109473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E06710" w:rsidRDefault="00E06710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574032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428557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974728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703787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794281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73533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6E4392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ctive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610196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912841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035428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355393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980560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6E4392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Attentive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70454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596485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292444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380064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514276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6E4392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374892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658777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71601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002087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059663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6E4392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759362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410044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23989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969341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734770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Calm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108723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306913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997809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96966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117337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ppy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761864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44190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8443919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58285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611436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Pr="006E4392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392">
              <w:rPr>
                <w:rFonts w:ascii="Times New Roman" w:hAnsi="Times New Roman" w:cs="Times New Roman"/>
                <w:sz w:val="24"/>
                <w:szCs w:val="24"/>
              </w:rPr>
              <w:t>I felt frustrated because of the reduced social contact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711549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291941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685740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098054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407679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154B11" w:rsidTr="002A6B55">
        <w:tc>
          <w:tcPr>
            <w:tcW w:w="2122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B11">
              <w:rPr>
                <w:rFonts w:ascii="Times New Roman" w:hAnsi="Times New Roman" w:cs="Times New Roman"/>
                <w:sz w:val="24"/>
                <w:szCs w:val="24"/>
              </w:rPr>
              <w:t>I felt lonely becaus</w:t>
            </w:r>
            <w:r w:rsidR="006F08D7">
              <w:rPr>
                <w:rFonts w:ascii="Times New Roman" w:hAnsi="Times New Roman" w:cs="Times New Roman"/>
                <w:sz w:val="24"/>
                <w:szCs w:val="24"/>
              </w:rPr>
              <w:t>e of the reduced social contact</w:t>
            </w:r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02021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210922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963467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405955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56" w:type="dxa"/>
          </w:tcPr>
          <w:p w:rsidR="00154B11" w:rsidRDefault="00154B11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816340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</w:tbl>
    <w:p w:rsidR="00E06710" w:rsidRDefault="00E06710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424F" w:rsidRDefault="00B9424F" w:rsidP="000E25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indicate how often do you adopt the following strategies to cope with the pandemic on a scale ranging from 1 (none) to 5 (always)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114"/>
        <w:gridCol w:w="1304"/>
        <w:gridCol w:w="1304"/>
        <w:gridCol w:w="1304"/>
        <w:gridCol w:w="1304"/>
        <w:gridCol w:w="1304"/>
      </w:tblGrid>
      <w:tr w:rsidR="00B9424F" w:rsidTr="00B9424F">
        <w:tc>
          <w:tcPr>
            <w:tcW w:w="3114" w:type="dxa"/>
          </w:tcPr>
          <w:p w:rsidR="00B9424F" w:rsidRPr="002D32E3" w:rsidRDefault="00B9424F" w:rsidP="000E2588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t emotional support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others or 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>in m</w:t>
            </w:r>
            <w:r w:rsidR="000E2588">
              <w:rPr>
                <w:rFonts w:ascii="Times New Roman" w:hAnsi="Times New Roman" w:cs="Times New Roman"/>
                <w:sz w:val="24"/>
                <w:szCs w:val="24"/>
              </w:rPr>
              <w:t>y religion or spiritual beliefs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898134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050868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369176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967933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030723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take action to try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 the risk of infection (e.g., wearing a mask, washing hands frequently)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691372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288467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029370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142793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128894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 get help and advice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 family members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186601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63797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73838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019771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5134092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 get help and advice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 friends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05584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510589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372539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965924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475350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2E56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 get help and advice from </w:t>
            </w:r>
            <w:r w:rsidR="00A705A5">
              <w:rPr>
                <w:rFonts w:ascii="Times New Roman" w:hAnsi="Times New Roman" w:cs="Times New Roman"/>
                <w:sz w:val="24"/>
                <w:szCs w:val="24"/>
              </w:rPr>
              <w:t xml:space="preserve">ma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962488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332885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579949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235787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401367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A705A5" w:rsidP="002E56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reduce exposure to social media </w:t>
            </w:r>
            <w:r w:rsidR="007D6D01">
              <w:rPr>
                <w:rFonts w:ascii="PMingLiU" w:eastAsia="PMingLiU" w:hAnsi="PMingLiU" w:cs="Times New Roman" w:hint="eastAsia"/>
                <w:sz w:val="24"/>
                <w:szCs w:val="24"/>
                <w:lang w:eastAsia="zh-TW"/>
              </w:rPr>
              <w:t>(</w:t>
            </w:r>
            <w:r w:rsidR="007D6D01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e.g.,</w:t>
            </w:r>
            <w:r w:rsidR="002E567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Facebook, </w:t>
            </w:r>
            <w:r w:rsidR="007D6D0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twitter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avoid receiving to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ch information about the </w:t>
            </w:r>
            <w:r w:rsidR="002E567B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794834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511218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656425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879860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768963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>look for s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ng good in what is happening (e.g., </w:t>
            </w:r>
            <w:r w:rsidR="00A705A5">
              <w:rPr>
                <w:rFonts w:ascii="Times New Roman" w:hAnsi="Times New Roman" w:cs="Times New Roman"/>
                <w:sz w:val="24"/>
                <w:szCs w:val="24"/>
              </w:rPr>
              <w:t>the medicine</w:t>
            </w:r>
            <w:r w:rsidR="002E567B">
              <w:rPr>
                <w:rFonts w:ascii="Times New Roman" w:hAnsi="Times New Roman" w:cs="Times New Roman"/>
                <w:sz w:val="24"/>
                <w:szCs w:val="24"/>
              </w:rPr>
              <w:t xml:space="preserve"> for the COVID-19 pandemic</w:t>
            </w:r>
            <w:r w:rsidR="00A705A5">
              <w:rPr>
                <w:rFonts w:ascii="Times New Roman" w:hAnsi="Times New Roman" w:cs="Times New Roman"/>
                <w:sz w:val="24"/>
                <w:szCs w:val="24"/>
              </w:rPr>
              <w:t xml:space="preserve"> is being invented)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416761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618182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513883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32820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94266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Pr="001D0044" w:rsidRDefault="00CA74A4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>do somet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think about the </w:t>
            </w:r>
            <w:r w:rsidR="002E567B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 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ching movies at home</w:t>
            </w:r>
            <w:r w:rsidRPr="00CA74A4">
              <w:rPr>
                <w:rFonts w:ascii="Times New Roman" w:hAnsi="Times New Roman" w:cs="Times New Roman"/>
                <w:sz w:val="24"/>
                <w:szCs w:val="24"/>
              </w:rPr>
              <w:t xml:space="preserve">, read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ching TV, or sleeping)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540406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25318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846393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2083097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68837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B9424F" w:rsidTr="00B9424F">
        <w:tc>
          <w:tcPr>
            <w:tcW w:w="3114" w:type="dxa"/>
          </w:tcPr>
          <w:p w:rsidR="00B9424F" w:rsidRDefault="00A705A5" w:rsidP="00B1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5A5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 my negative feelings to</w:t>
            </w:r>
            <w:r w:rsidR="000E2588">
              <w:rPr>
                <w:rFonts w:ascii="Times New Roman" w:hAnsi="Times New Roman" w:cs="Times New Roman"/>
                <w:sz w:val="24"/>
                <w:szCs w:val="24"/>
              </w:rPr>
              <w:t xml:space="preserve"> my family members or friends</w:t>
            </w:r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971716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107193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408773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661375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B9424F" w:rsidRDefault="00B9424F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741914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  <w:tr w:rsidR="00A705A5" w:rsidTr="00B9424F">
        <w:tc>
          <w:tcPr>
            <w:tcW w:w="3114" w:type="dxa"/>
          </w:tcPr>
          <w:p w:rsidR="00A705A5" w:rsidRDefault="00B14582" w:rsidP="00B1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705A5">
              <w:rPr>
                <w:rFonts w:ascii="Times New Roman" w:hAnsi="Times New Roman" w:cs="Times New Roman"/>
                <w:sz w:val="24"/>
                <w:szCs w:val="24"/>
              </w:rPr>
              <w:t xml:space="preserve">express my negative feelin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0E2588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304" w:type="dxa"/>
          </w:tcPr>
          <w:p w:rsidR="00A705A5" w:rsidRDefault="00A705A5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358230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A705A5" w:rsidRDefault="00A705A5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761296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A705A5" w:rsidRDefault="00A705A5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441417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A705A5" w:rsidRDefault="00A705A5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1636290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  <w:tc>
          <w:tcPr>
            <w:tcW w:w="1304" w:type="dxa"/>
          </w:tcPr>
          <w:p w:rsidR="00A705A5" w:rsidRDefault="00A705A5" w:rsidP="000E25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eastAsia="PMingLiU"/>
                <w:b/>
              </w:rPr>
              <w:t xml:space="preserve"> </w:t>
            </w:r>
            <w:sdt>
              <w:sdtPr>
                <w:rPr>
                  <w:rFonts w:eastAsia="PMingLiU"/>
                  <w:b/>
                </w:rPr>
                <w:id w:val="-1128240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</w:rPr>
                  <w:t>☐</w:t>
                </w:r>
              </w:sdtContent>
            </w:sdt>
          </w:p>
        </w:tc>
      </w:tr>
    </w:tbl>
    <w:p w:rsidR="00B9424F" w:rsidRDefault="00B9424F" w:rsidP="00C54C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C20" w:rsidRDefault="00C54C20" w:rsidP="00BF69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6911" w:rsidRPr="001F4087" w:rsidRDefault="00BF6911" w:rsidP="001F4087">
      <w:pPr>
        <w:rPr>
          <w:rFonts w:ascii="Times New Roman" w:hAnsi="Times New Roman" w:cs="Times New Roman"/>
          <w:sz w:val="24"/>
          <w:szCs w:val="24"/>
        </w:rPr>
      </w:pPr>
    </w:p>
    <w:sectPr w:rsidR="00BF6911" w:rsidRPr="001F40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4D3A" w:rsidRDefault="004C4D3A" w:rsidP="001F4087">
      <w:pPr>
        <w:spacing w:after="0" w:line="240" w:lineRule="auto"/>
      </w:pPr>
      <w:r>
        <w:separator/>
      </w:r>
    </w:p>
  </w:endnote>
  <w:endnote w:type="continuationSeparator" w:id="0">
    <w:p w:rsidR="004C4D3A" w:rsidRDefault="004C4D3A" w:rsidP="001F4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4D3A" w:rsidRDefault="004C4D3A" w:rsidP="001F4087">
      <w:pPr>
        <w:spacing w:after="0" w:line="240" w:lineRule="auto"/>
      </w:pPr>
      <w:r>
        <w:separator/>
      </w:r>
    </w:p>
  </w:footnote>
  <w:footnote w:type="continuationSeparator" w:id="0">
    <w:p w:rsidR="004C4D3A" w:rsidRDefault="004C4D3A" w:rsidP="001F40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A30A67"/>
    <w:multiLevelType w:val="hybridMultilevel"/>
    <w:tmpl w:val="B792EA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37B44"/>
    <w:multiLevelType w:val="hybridMultilevel"/>
    <w:tmpl w:val="E7762606"/>
    <w:lvl w:ilvl="0" w:tplc="D40A45D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E3881"/>
    <w:multiLevelType w:val="hybridMultilevel"/>
    <w:tmpl w:val="E7762606"/>
    <w:lvl w:ilvl="0" w:tplc="D40A45D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F67"/>
    <w:rsid w:val="000E2588"/>
    <w:rsid w:val="00154B11"/>
    <w:rsid w:val="001806FA"/>
    <w:rsid w:val="00186548"/>
    <w:rsid w:val="001D0044"/>
    <w:rsid w:val="001F4087"/>
    <w:rsid w:val="002813F2"/>
    <w:rsid w:val="002D32E3"/>
    <w:rsid w:val="002E567B"/>
    <w:rsid w:val="00420F17"/>
    <w:rsid w:val="00490C02"/>
    <w:rsid w:val="004C4D3A"/>
    <w:rsid w:val="004C5302"/>
    <w:rsid w:val="005449B5"/>
    <w:rsid w:val="006E4392"/>
    <w:rsid w:val="006F08D7"/>
    <w:rsid w:val="006F77EB"/>
    <w:rsid w:val="007D6D01"/>
    <w:rsid w:val="008201B1"/>
    <w:rsid w:val="008C3BC2"/>
    <w:rsid w:val="009930FE"/>
    <w:rsid w:val="00A13690"/>
    <w:rsid w:val="00A439BF"/>
    <w:rsid w:val="00A44669"/>
    <w:rsid w:val="00A705A5"/>
    <w:rsid w:val="00B14582"/>
    <w:rsid w:val="00B9424F"/>
    <w:rsid w:val="00BF6911"/>
    <w:rsid w:val="00C54C20"/>
    <w:rsid w:val="00CA74A4"/>
    <w:rsid w:val="00D474DE"/>
    <w:rsid w:val="00D60F67"/>
    <w:rsid w:val="00E06710"/>
    <w:rsid w:val="00E7143A"/>
    <w:rsid w:val="00F1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C40B0A-908B-40E6-AECF-ACE0FFBE1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087"/>
  </w:style>
  <w:style w:type="paragraph" w:styleId="Footer">
    <w:name w:val="footer"/>
    <w:basedOn w:val="Normal"/>
    <w:link w:val="FooterChar"/>
    <w:uiPriority w:val="99"/>
    <w:unhideWhenUsed/>
    <w:rsid w:val="001F4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087"/>
  </w:style>
  <w:style w:type="table" w:styleId="TableGrid">
    <w:name w:val="Table Grid"/>
    <w:basedOn w:val="TableNormal"/>
    <w:uiPriority w:val="39"/>
    <w:rsid w:val="00E71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B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4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9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HO Ka Kin</dc:creator>
  <cp:keywords/>
  <dc:description/>
  <cp:lastModifiedBy>Dannii Yeung</cp:lastModifiedBy>
  <cp:revision>2</cp:revision>
  <dcterms:created xsi:type="dcterms:W3CDTF">2020-10-21T03:49:00Z</dcterms:created>
  <dcterms:modified xsi:type="dcterms:W3CDTF">2020-10-21T03:49:00Z</dcterms:modified>
</cp:coreProperties>
</file>